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C0CA2" w14:textId="25CFC17A" w:rsidR="001B10B7" w:rsidRDefault="000021BF" w:rsidP="005B3B3D">
      <w:pPr>
        <w:spacing w:line="360" w:lineRule="auto"/>
        <w:rPr>
          <w:rFonts w:ascii="Times New Roman" w:hAnsi="Times New Roman" w:cs="Times New Roman"/>
          <w:b/>
        </w:rPr>
      </w:pPr>
      <w:r w:rsidRPr="00EF4667">
        <w:rPr>
          <w:rFonts w:ascii="Times New Roman" w:hAnsi="Times New Roman" w:cs="Times New Roman" w:hint="eastAsia"/>
          <w:b/>
        </w:rPr>
        <w:t xml:space="preserve">Table </w:t>
      </w:r>
      <w:r w:rsidR="00556430">
        <w:rPr>
          <w:rFonts w:ascii="Times New Roman" w:hAnsi="Times New Roman" w:cs="Times New Roman"/>
          <w:b/>
        </w:rPr>
        <w:t>S</w:t>
      </w:r>
      <w:r w:rsidR="007A061F">
        <w:rPr>
          <w:rFonts w:ascii="Times New Roman" w:hAnsi="Times New Roman" w:cs="Times New Roman"/>
          <w:b/>
        </w:rPr>
        <w:t>1</w:t>
      </w:r>
      <w:r w:rsidR="00EF4667" w:rsidRPr="00EF4667">
        <w:rPr>
          <w:rFonts w:ascii="Times New Roman" w:hAnsi="Times New Roman" w:cs="Times New Roman" w:hint="eastAsia"/>
          <w:b/>
        </w:rPr>
        <w:t xml:space="preserve">. </w:t>
      </w:r>
      <w:r w:rsidR="00926054" w:rsidRPr="00926054">
        <w:rPr>
          <w:rFonts w:ascii="Times New Roman" w:hAnsi="Times New Roman" w:cs="Times New Roman"/>
          <w:b/>
        </w:rPr>
        <w:t xml:space="preserve">Ingredients and nutrient composition of </w:t>
      </w:r>
      <w:r w:rsidR="008F076A">
        <w:rPr>
          <w:rFonts w:ascii="Times New Roman" w:hAnsi="Times New Roman" w:cs="Times New Roman"/>
          <w:b/>
        </w:rPr>
        <w:t>sow</w:t>
      </w:r>
      <w:r w:rsidR="00926054" w:rsidRPr="00926054">
        <w:rPr>
          <w:rFonts w:ascii="Times New Roman" w:hAnsi="Times New Roman" w:cs="Times New Roman"/>
          <w:b/>
        </w:rPr>
        <w:t xml:space="preserve"> </w:t>
      </w:r>
      <w:r w:rsidR="008F076A">
        <w:rPr>
          <w:rFonts w:ascii="Times New Roman" w:hAnsi="Times New Roman" w:cs="Times New Roman"/>
          <w:b/>
        </w:rPr>
        <w:t>pregnancy</w:t>
      </w:r>
      <w:r w:rsidR="00926054" w:rsidRPr="00926054">
        <w:rPr>
          <w:rFonts w:ascii="Times New Roman" w:hAnsi="Times New Roman" w:cs="Times New Roman"/>
          <w:b/>
        </w:rPr>
        <w:t xml:space="preserve"> and lactation diets (as-fed basis)</w:t>
      </w:r>
    </w:p>
    <w:tbl>
      <w:tblPr>
        <w:tblW w:w="827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9"/>
        <w:gridCol w:w="2570"/>
        <w:gridCol w:w="2570"/>
      </w:tblGrid>
      <w:tr w:rsidR="00926054" w:rsidRPr="00926054" w14:paraId="7569A388" w14:textId="77777777" w:rsidTr="008F076A">
        <w:trPr>
          <w:trHeight w:val="354"/>
          <w:jc w:val="center"/>
        </w:trPr>
        <w:tc>
          <w:tcPr>
            <w:tcW w:w="3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2D537C" w14:textId="77777777" w:rsidR="00926054" w:rsidRPr="00556430" w:rsidRDefault="00926054" w:rsidP="00474339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5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E86B1A" w14:textId="77777777" w:rsidR="00926054" w:rsidRPr="00926054" w:rsidRDefault="008F076A" w:rsidP="0047433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egnancy</w:t>
            </w:r>
            <w:r w:rsidR="00926054" w:rsidRPr="00926054">
              <w:rPr>
                <w:rFonts w:ascii="Times New Roman" w:hAnsi="Times New Roman" w:cs="Times New Roman"/>
                <w:b/>
                <w:szCs w:val="21"/>
              </w:rPr>
              <w:t xml:space="preserve"> diet</w:t>
            </w:r>
          </w:p>
        </w:tc>
        <w:tc>
          <w:tcPr>
            <w:tcW w:w="25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61A0FC" w14:textId="77777777" w:rsidR="00926054" w:rsidRPr="00926054" w:rsidRDefault="00926054" w:rsidP="0047433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26054">
              <w:rPr>
                <w:rFonts w:ascii="Times New Roman" w:hAnsi="Times New Roman" w:cs="Times New Roman"/>
                <w:b/>
                <w:szCs w:val="21"/>
              </w:rPr>
              <w:t>Lactation diet</w:t>
            </w:r>
          </w:p>
        </w:tc>
      </w:tr>
      <w:tr w:rsidR="00926054" w:rsidRPr="008F076A" w14:paraId="2C41CCFB" w14:textId="77777777" w:rsidTr="008F076A">
        <w:trPr>
          <w:trHeight w:val="12"/>
          <w:jc w:val="center"/>
        </w:trPr>
        <w:tc>
          <w:tcPr>
            <w:tcW w:w="31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B39D40" w14:textId="77777777" w:rsidR="00926054" w:rsidRPr="008F076A" w:rsidRDefault="00926054" w:rsidP="0047433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F076A">
              <w:rPr>
                <w:rFonts w:ascii="Times New Roman" w:hAnsi="Times New Roman" w:cs="Times New Roman"/>
                <w:b/>
                <w:szCs w:val="21"/>
              </w:rPr>
              <w:t>Ingredient, %</w:t>
            </w:r>
          </w:p>
        </w:tc>
        <w:tc>
          <w:tcPr>
            <w:tcW w:w="25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A4A267" w14:textId="77777777" w:rsidR="00926054" w:rsidRPr="008F076A" w:rsidRDefault="00926054" w:rsidP="00474339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5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F71087" w14:textId="77777777" w:rsidR="00926054" w:rsidRPr="008F076A" w:rsidRDefault="00926054" w:rsidP="00474339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926054" w:rsidRPr="00926054" w14:paraId="40107A3D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3618D07" w14:textId="77777777" w:rsidR="00926054" w:rsidRPr="00926054" w:rsidRDefault="00926054" w:rsidP="00474339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Corn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006C2934" w14:textId="77777777" w:rsidR="00926054" w:rsidRPr="00926054" w:rsidRDefault="00926054" w:rsidP="008F076A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5</w:t>
            </w:r>
            <w:r w:rsidR="008F076A">
              <w:rPr>
                <w:rFonts w:ascii="Times New Roman" w:hAnsi="Times New Roman" w:cs="Times New Roman"/>
                <w:szCs w:val="21"/>
              </w:rPr>
              <w:t>1.99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5075537B" w14:textId="77777777" w:rsidR="00926054" w:rsidRPr="00926054" w:rsidRDefault="00926054" w:rsidP="00E33F9E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5</w:t>
            </w:r>
            <w:r w:rsidR="00E33F9E">
              <w:rPr>
                <w:rFonts w:ascii="Times New Roman" w:hAnsi="Times New Roman" w:cs="Times New Roman"/>
                <w:szCs w:val="21"/>
              </w:rPr>
              <w:t>7.21</w:t>
            </w:r>
          </w:p>
        </w:tc>
      </w:tr>
      <w:tr w:rsidR="00E33F9E" w:rsidRPr="00926054" w14:paraId="7AD281E2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32E5252" w14:textId="77777777" w:rsidR="00E33F9E" w:rsidRPr="00926054" w:rsidRDefault="00E33F9E" w:rsidP="00E33F9E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Soybean meal, 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926054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6054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3318FDAA" w14:textId="77777777" w:rsidR="00E33F9E" w:rsidRPr="00926054" w:rsidRDefault="00E33F9E" w:rsidP="00E33F9E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7</w:t>
            </w:r>
            <w:r w:rsidRPr="0092605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60C82F7C" w14:textId="77777777" w:rsidR="00E33F9E" w:rsidRPr="00926054" w:rsidRDefault="00E33F9E" w:rsidP="00E33F9E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80</w:t>
            </w:r>
          </w:p>
        </w:tc>
      </w:tr>
      <w:tr w:rsidR="00C519A0" w:rsidRPr="00926054" w14:paraId="6AE261AC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8CDB322" w14:textId="77777777" w:rsidR="00C519A0" w:rsidRDefault="00C519A0" w:rsidP="00C519A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Wheat bran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065E1F42" w14:textId="77777777" w:rsidR="00C519A0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63E1DCD9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</w:tr>
      <w:tr w:rsidR="00C519A0" w:rsidRPr="00926054" w14:paraId="1BC7294B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9C9F275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Sugar beet pulp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2367266E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473A1F14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C519A0" w:rsidRPr="00926054" w14:paraId="11A52EB0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287F2B8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Fat powder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747759D4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21BE03D1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C519A0" w:rsidRPr="00926054" w14:paraId="303B35D3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8FCCD8A" w14:textId="77777777" w:rsidR="00C519A0" w:rsidRDefault="00C519A0" w:rsidP="00C519A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19A0">
              <w:rPr>
                <w:rFonts w:ascii="Times New Roman" w:hAnsi="Times New Roman" w:cs="Times New Roman"/>
                <w:szCs w:val="21"/>
              </w:rPr>
              <w:t>Enzymolytic</w:t>
            </w:r>
            <w:proofErr w:type="spellEnd"/>
            <w:r w:rsidRPr="00C519A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C519A0">
              <w:rPr>
                <w:rFonts w:ascii="Times New Roman" w:hAnsi="Times New Roman" w:cs="Times New Roman"/>
                <w:szCs w:val="21"/>
              </w:rPr>
              <w:t xml:space="preserve">oybean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C519A0">
              <w:rPr>
                <w:rFonts w:ascii="Times New Roman" w:hAnsi="Times New Roman" w:cs="Times New Roman"/>
                <w:szCs w:val="21"/>
              </w:rPr>
              <w:t>eal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6565D211" w14:textId="77777777" w:rsidR="00C519A0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0E38B317" w14:textId="77777777" w:rsidR="00C519A0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C519A0" w:rsidRPr="00926054" w14:paraId="68328FDF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A8CA988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Soybean </w:t>
            </w:r>
            <w:r>
              <w:rPr>
                <w:rFonts w:ascii="Times New Roman" w:hAnsi="Times New Roman" w:cs="Times New Roman"/>
                <w:szCs w:val="21"/>
              </w:rPr>
              <w:t>oil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3150A3FE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7DB01C17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  <w:r w:rsidRPr="0092605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519A0" w:rsidRPr="00926054" w14:paraId="01007612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6C63F0A" w14:textId="77777777" w:rsidR="00C519A0" w:rsidRPr="00926054" w:rsidRDefault="00C519A0" w:rsidP="00C519A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Dicalcium phosphate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2E6D6B74" w14:textId="77777777" w:rsidR="00C519A0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36C00EB1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5</w:t>
            </w:r>
          </w:p>
        </w:tc>
      </w:tr>
      <w:tr w:rsidR="00C519A0" w:rsidRPr="00926054" w14:paraId="52D5A2E8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9BE34E2" w14:textId="77777777" w:rsidR="00C519A0" w:rsidRPr="00926054" w:rsidRDefault="00C519A0" w:rsidP="00C519A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Calcium carbonate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60FF7940" w14:textId="77777777" w:rsidR="00C519A0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43DB659A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C519A0" w:rsidRPr="00926054" w14:paraId="35CC1517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8D76F94" w14:textId="77777777" w:rsidR="00C519A0" w:rsidRPr="00926054" w:rsidRDefault="00C519A0" w:rsidP="000667C6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Premix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2BE05DAE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926054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597698AD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C519A0" w:rsidRPr="00926054" w14:paraId="0B3397CB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151F0F0" w14:textId="77777777" w:rsidR="00C519A0" w:rsidRPr="00926054" w:rsidRDefault="00C519A0" w:rsidP="00C519A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Salt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6F95225E" w14:textId="77777777" w:rsidR="00C519A0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475461AA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</w:t>
            </w:r>
          </w:p>
        </w:tc>
      </w:tr>
      <w:tr w:rsidR="00C519A0" w:rsidRPr="00926054" w14:paraId="388BAE08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55302D6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</w:t>
            </w: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Cs w:val="21"/>
              </w:rPr>
              <w:t>L-lysine</w:t>
            </w:r>
            <w:bookmarkEnd w:id="0"/>
            <w:bookmarkEnd w:id="1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519A0">
              <w:rPr>
                <w:rFonts w:ascii="Times New Roman" w:hAnsi="Times New Roman" w:cs="Times New Roman"/>
                <w:szCs w:val="21"/>
              </w:rPr>
              <w:t>hydrochloride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6CA0BF81" w14:textId="77777777" w:rsidR="00C519A0" w:rsidRPr="00926054" w:rsidRDefault="000F1339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6DDFAA0D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C519A0" w:rsidRPr="00926054" w14:paraId="6DCD4970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61A045BE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 xml:space="preserve">Sodium </w:t>
            </w:r>
            <w:r w:rsidR="000F1339">
              <w:rPr>
                <w:rFonts w:ascii="Times New Roman" w:hAnsi="Times New Roman" w:cs="Times New Roman"/>
                <w:szCs w:val="21"/>
              </w:rPr>
              <w:t>bi</w:t>
            </w:r>
            <w:r>
              <w:rPr>
                <w:rFonts w:ascii="Times New Roman" w:hAnsi="Times New Roman" w:cs="Times New Roman"/>
                <w:szCs w:val="21"/>
              </w:rPr>
              <w:t>carbonate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5CA065E2" w14:textId="77777777" w:rsidR="00C519A0" w:rsidRPr="00926054" w:rsidRDefault="000F1339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C519A0" w:rsidRPr="0092605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10718378" w14:textId="77777777" w:rsidR="00C519A0" w:rsidRPr="00926054" w:rsidRDefault="000F1339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C519A0" w:rsidRPr="00926054" w14:paraId="6FEAE6C2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7874C63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0F1339" w:rsidRPr="00926054">
              <w:rPr>
                <w:rFonts w:ascii="Times New Roman" w:hAnsi="Times New Roman" w:cs="Times New Roman"/>
                <w:szCs w:val="21"/>
              </w:rPr>
              <w:t>Choline chloride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1C8A782A" w14:textId="77777777" w:rsidR="00C519A0" w:rsidRPr="00926054" w:rsidRDefault="000F1339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C519A0" w:rsidRPr="0092605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0730A307" w14:textId="77777777" w:rsidR="00C519A0" w:rsidRPr="00926054" w:rsidRDefault="000F1339" w:rsidP="00C51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C519A0" w:rsidRPr="00926054" w14:paraId="339AD799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21A3888E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0F1339">
              <w:rPr>
                <w:rFonts w:ascii="Times New Roman" w:hAnsi="Times New Roman" w:cs="Times New Roman"/>
                <w:szCs w:val="21"/>
              </w:rPr>
              <w:t>Potassium chloride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19BA6E9A" w14:textId="77777777" w:rsidR="00C519A0" w:rsidRPr="00926054" w:rsidRDefault="00C519A0" w:rsidP="000F1339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0.</w:t>
            </w:r>
            <w:r w:rsidR="000F1339">
              <w:rPr>
                <w:rFonts w:ascii="Times New Roman" w:hAnsi="Times New Roman" w:cs="Times New Roman"/>
                <w:szCs w:val="21"/>
              </w:rPr>
              <w:t>1</w:t>
            </w:r>
            <w:r w:rsidRPr="0092605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2031DA92" w14:textId="77777777" w:rsidR="00C519A0" w:rsidRPr="00926054" w:rsidRDefault="00C519A0" w:rsidP="000F1339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0.</w:t>
            </w:r>
            <w:r w:rsidR="000F1339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C519A0" w:rsidRPr="00926054" w14:paraId="614F4C98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64DEA23" w14:textId="77777777" w:rsidR="00C519A0" w:rsidRPr="00926054" w:rsidRDefault="00C519A0" w:rsidP="002768D7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Mildewcide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061C2D97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020DAA6A" w14:textId="77777777" w:rsidR="00C519A0" w:rsidRPr="00926054" w:rsidRDefault="00C519A0" w:rsidP="00C519A0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E04A07" w:rsidRPr="00926054" w14:paraId="6AF2A3C7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3A3A43E1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Composite antioxidant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684AE55A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1C4DAD00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E04A07" w:rsidRPr="00926054" w14:paraId="3ECD01D2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7981EDC5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L-threonine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088B8EBD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6CEF98FD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E04A07" w:rsidRPr="00926054" w14:paraId="4FDC3B69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59CB9BF2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Oregano oil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732A77C4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3F4186C6" w14:textId="77777777" w:rsidR="00E04A07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</w:tr>
      <w:tr w:rsidR="00E04A07" w:rsidRPr="00926054" w14:paraId="6324A52A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4EE0110C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L-carnitine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04FAD467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25B31B22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</w:tr>
      <w:tr w:rsidR="00E04A07" w:rsidRPr="00E04A07" w14:paraId="02B61AB4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0FE136D8" w14:textId="77777777" w:rsidR="00E04A07" w:rsidRPr="00E04A07" w:rsidRDefault="00E04A07" w:rsidP="00E04A0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04A07">
              <w:rPr>
                <w:rFonts w:ascii="Times New Roman" w:hAnsi="Times New Roman" w:cs="Times New Roman"/>
                <w:b/>
                <w:szCs w:val="21"/>
              </w:rPr>
              <w:t>Nutrient composition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4E01B63D" w14:textId="77777777" w:rsidR="00E04A07" w:rsidRPr="00E04A07" w:rsidRDefault="00E04A07" w:rsidP="00E04A07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570" w:type="dxa"/>
            <w:shd w:val="clear" w:color="auto" w:fill="auto"/>
            <w:vAlign w:val="center"/>
          </w:tcPr>
          <w:p w14:paraId="32B91DB9" w14:textId="77777777" w:rsidR="00E04A07" w:rsidRPr="00E04A07" w:rsidRDefault="00E04A07" w:rsidP="00E04A07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E04A07" w:rsidRPr="00926054" w14:paraId="4FED5C26" w14:textId="77777777" w:rsidTr="008F076A">
        <w:trPr>
          <w:trHeight w:val="12"/>
          <w:jc w:val="center"/>
        </w:trPr>
        <w:tc>
          <w:tcPr>
            <w:tcW w:w="3139" w:type="dxa"/>
            <w:shd w:val="clear" w:color="auto" w:fill="auto"/>
            <w:vAlign w:val="center"/>
          </w:tcPr>
          <w:p w14:paraId="1F2B0C5D" w14:textId="77777777" w:rsidR="00E04A07" w:rsidRPr="00926054" w:rsidRDefault="00E04A07" w:rsidP="00963713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Net energy, </w:t>
            </w:r>
            <w:r w:rsidR="00963713">
              <w:rPr>
                <w:rFonts w:ascii="Times New Roman" w:hAnsi="Times New Roman" w:cs="Times New Roman"/>
                <w:szCs w:val="21"/>
              </w:rPr>
              <w:t>k</w:t>
            </w:r>
            <w:r w:rsidR="00B66D2B">
              <w:rPr>
                <w:rFonts w:ascii="Times New Roman" w:hAnsi="Times New Roman" w:cs="Times New Roman"/>
                <w:szCs w:val="21"/>
              </w:rPr>
              <w:t>cal</w:t>
            </w:r>
            <w:r w:rsidRPr="00926054">
              <w:rPr>
                <w:rFonts w:ascii="Times New Roman" w:hAnsi="Times New Roman" w:cs="Times New Roman"/>
                <w:szCs w:val="21"/>
              </w:rPr>
              <w:t>/kg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5185FC44" w14:textId="77777777" w:rsidR="00E04A07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47.82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1C2B9B31" w14:textId="77777777" w:rsidR="00E04A07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48.97</w:t>
            </w:r>
          </w:p>
        </w:tc>
      </w:tr>
      <w:tr w:rsidR="00E04A07" w:rsidRPr="00926054" w14:paraId="1A829BE4" w14:textId="77777777" w:rsidTr="008F076A">
        <w:trPr>
          <w:trHeight w:val="12"/>
          <w:jc w:val="center"/>
        </w:trPr>
        <w:tc>
          <w:tcPr>
            <w:tcW w:w="3139" w:type="dxa"/>
            <w:tcBorders>
              <w:bottom w:val="nil"/>
            </w:tcBorders>
            <w:shd w:val="clear" w:color="auto" w:fill="auto"/>
            <w:vAlign w:val="center"/>
          </w:tcPr>
          <w:p w14:paraId="5FF5043B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Crude protein, %</w:t>
            </w:r>
          </w:p>
        </w:tc>
        <w:tc>
          <w:tcPr>
            <w:tcW w:w="2570" w:type="dxa"/>
            <w:tcBorders>
              <w:bottom w:val="nil"/>
            </w:tcBorders>
            <w:shd w:val="clear" w:color="auto" w:fill="auto"/>
            <w:vAlign w:val="center"/>
          </w:tcPr>
          <w:p w14:paraId="55B030E3" w14:textId="77777777" w:rsidR="00E04A07" w:rsidRPr="00926054" w:rsidRDefault="000667C6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80</w:t>
            </w:r>
          </w:p>
        </w:tc>
        <w:tc>
          <w:tcPr>
            <w:tcW w:w="2570" w:type="dxa"/>
            <w:tcBorders>
              <w:bottom w:val="nil"/>
            </w:tcBorders>
            <w:shd w:val="clear" w:color="auto" w:fill="auto"/>
            <w:vAlign w:val="center"/>
          </w:tcPr>
          <w:p w14:paraId="63504C0E" w14:textId="77777777" w:rsidR="00E04A07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50</w:t>
            </w:r>
          </w:p>
        </w:tc>
      </w:tr>
      <w:tr w:rsidR="000667C6" w:rsidRPr="00926054" w14:paraId="533DE406" w14:textId="77777777" w:rsidTr="008F076A">
        <w:trPr>
          <w:trHeight w:val="12"/>
          <w:jc w:val="center"/>
        </w:trPr>
        <w:tc>
          <w:tcPr>
            <w:tcW w:w="3139" w:type="dxa"/>
            <w:tcBorders>
              <w:bottom w:val="nil"/>
            </w:tcBorders>
            <w:shd w:val="clear" w:color="auto" w:fill="auto"/>
            <w:vAlign w:val="center"/>
          </w:tcPr>
          <w:p w14:paraId="1FA33566" w14:textId="77777777" w:rsidR="000667C6" w:rsidRPr="00926054" w:rsidRDefault="000667C6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Crude fat, %</w:t>
            </w:r>
          </w:p>
        </w:tc>
        <w:tc>
          <w:tcPr>
            <w:tcW w:w="2570" w:type="dxa"/>
            <w:tcBorders>
              <w:bottom w:val="nil"/>
            </w:tcBorders>
            <w:shd w:val="clear" w:color="auto" w:fill="auto"/>
            <w:vAlign w:val="center"/>
          </w:tcPr>
          <w:p w14:paraId="53444D0A" w14:textId="77777777" w:rsidR="000667C6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2570" w:type="dxa"/>
            <w:tcBorders>
              <w:bottom w:val="nil"/>
            </w:tcBorders>
            <w:shd w:val="clear" w:color="auto" w:fill="auto"/>
            <w:vAlign w:val="center"/>
          </w:tcPr>
          <w:p w14:paraId="7E4C614E" w14:textId="77777777" w:rsidR="000667C6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90</w:t>
            </w:r>
          </w:p>
        </w:tc>
      </w:tr>
      <w:tr w:rsidR="000667C6" w:rsidRPr="00926054" w14:paraId="1CEAEA80" w14:textId="77777777" w:rsidTr="008F076A">
        <w:trPr>
          <w:trHeight w:val="12"/>
          <w:jc w:val="center"/>
        </w:trPr>
        <w:tc>
          <w:tcPr>
            <w:tcW w:w="3139" w:type="dxa"/>
            <w:tcBorders>
              <w:bottom w:val="nil"/>
            </w:tcBorders>
            <w:shd w:val="clear" w:color="auto" w:fill="auto"/>
            <w:vAlign w:val="center"/>
          </w:tcPr>
          <w:p w14:paraId="0861893C" w14:textId="77777777" w:rsidR="000667C6" w:rsidRPr="00926054" w:rsidRDefault="000667C6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Crude fiber</w:t>
            </w:r>
            <w:r w:rsidR="00B66D2B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2570" w:type="dxa"/>
            <w:tcBorders>
              <w:bottom w:val="nil"/>
            </w:tcBorders>
            <w:shd w:val="clear" w:color="auto" w:fill="auto"/>
            <w:vAlign w:val="center"/>
          </w:tcPr>
          <w:p w14:paraId="20DA681D" w14:textId="77777777" w:rsidR="000667C6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2570" w:type="dxa"/>
            <w:tcBorders>
              <w:bottom w:val="nil"/>
            </w:tcBorders>
            <w:shd w:val="clear" w:color="auto" w:fill="auto"/>
            <w:vAlign w:val="center"/>
          </w:tcPr>
          <w:p w14:paraId="75D8E58B" w14:textId="77777777" w:rsidR="000667C6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8</w:t>
            </w:r>
          </w:p>
        </w:tc>
      </w:tr>
      <w:tr w:rsidR="00E04A07" w:rsidRPr="00926054" w14:paraId="3D5357B5" w14:textId="77777777" w:rsidTr="008F076A">
        <w:trPr>
          <w:trHeight w:val="204"/>
          <w:jc w:val="center"/>
        </w:trPr>
        <w:tc>
          <w:tcPr>
            <w:tcW w:w="3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304A4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NDF, %</w:t>
            </w:r>
          </w:p>
        </w:tc>
        <w:tc>
          <w:tcPr>
            <w:tcW w:w="2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6071B" w14:textId="77777777" w:rsidR="00E04A07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86</w:t>
            </w:r>
          </w:p>
        </w:tc>
        <w:tc>
          <w:tcPr>
            <w:tcW w:w="2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B76A4" w14:textId="77777777" w:rsidR="00E04A07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02</w:t>
            </w:r>
          </w:p>
        </w:tc>
      </w:tr>
      <w:tr w:rsidR="00E04A07" w:rsidRPr="00926054" w14:paraId="21E336D9" w14:textId="77777777" w:rsidTr="008F076A">
        <w:trPr>
          <w:trHeight w:val="204"/>
          <w:jc w:val="center"/>
        </w:trPr>
        <w:tc>
          <w:tcPr>
            <w:tcW w:w="3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88469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ADF, %</w:t>
            </w:r>
          </w:p>
        </w:tc>
        <w:tc>
          <w:tcPr>
            <w:tcW w:w="2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C78D2" w14:textId="77777777" w:rsidR="00E04A07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68</w:t>
            </w:r>
          </w:p>
        </w:tc>
        <w:tc>
          <w:tcPr>
            <w:tcW w:w="2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417D5" w14:textId="77777777" w:rsidR="00E04A07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79</w:t>
            </w:r>
          </w:p>
        </w:tc>
      </w:tr>
      <w:tr w:rsidR="00E04A07" w:rsidRPr="00926054" w14:paraId="617635DA" w14:textId="77777777" w:rsidTr="008F076A">
        <w:trPr>
          <w:trHeight w:val="204"/>
          <w:jc w:val="center"/>
        </w:trPr>
        <w:tc>
          <w:tcPr>
            <w:tcW w:w="3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BEEF6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Lys, %</w:t>
            </w:r>
          </w:p>
        </w:tc>
        <w:tc>
          <w:tcPr>
            <w:tcW w:w="2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B1BD2" w14:textId="77777777" w:rsidR="00E04A07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2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739EF" w14:textId="77777777" w:rsidR="00E04A07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  <w:tr w:rsidR="00E04A07" w:rsidRPr="00926054" w14:paraId="58915B05" w14:textId="77777777" w:rsidTr="008F076A">
        <w:trPr>
          <w:trHeight w:val="204"/>
          <w:jc w:val="center"/>
        </w:trPr>
        <w:tc>
          <w:tcPr>
            <w:tcW w:w="3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CD699" w14:textId="77777777" w:rsidR="00E04A07" w:rsidRPr="00926054" w:rsidRDefault="00E04A07" w:rsidP="00E04A07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Ca, %</w:t>
            </w:r>
          </w:p>
        </w:tc>
        <w:tc>
          <w:tcPr>
            <w:tcW w:w="2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1735E" w14:textId="77777777" w:rsidR="00E04A07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</w:t>
            </w:r>
          </w:p>
        </w:tc>
        <w:tc>
          <w:tcPr>
            <w:tcW w:w="25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39113" w14:textId="77777777" w:rsidR="00E04A07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</w:t>
            </w:r>
          </w:p>
        </w:tc>
      </w:tr>
      <w:tr w:rsidR="00E04A07" w:rsidRPr="00926054" w14:paraId="71B3EA91" w14:textId="77777777" w:rsidTr="008F076A">
        <w:trPr>
          <w:trHeight w:val="204"/>
          <w:jc w:val="center"/>
        </w:trPr>
        <w:tc>
          <w:tcPr>
            <w:tcW w:w="313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B5DB5D7" w14:textId="77777777" w:rsidR="00E04A07" w:rsidRPr="00926054" w:rsidRDefault="00E04A07" w:rsidP="00B66D2B">
            <w:pPr>
              <w:rPr>
                <w:rFonts w:ascii="Times New Roman" w:hAnsi="Times New Roman" w:cs="Times New Roman"/>
                <w:szCs w:val="21"/>
              </w:rPr>
            </w:pPr>
            <w:r w:rsidRPr="00926054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B66D2B">
              <w:rPr>
                <w:rFonts w:ascii="Times New Roman" w:hAnsi="Times New Roman" w:cs="Times New Roman"/>
                <w:szCs w:val="21"/>
              </w:rPr>
              <w:t>Total</w:t>
            </w:r>
            <w:r w:rsidRPr="00926054">
              <w:rPr>
                <w:rFonts w:ascii="Times New Roman" w:hAnsi="Times New Roman" w:cs="Times New Roman"/>
                <w:szCs w:val="21"/>
              </w:rPr>
              <w:t xml:space="preserve"> P, %</w:t>
            </w:r>
          </w:p>
        </w:tc>
        <w:tc>
          <w:tcPr>
            <w:tcW w:w="257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515EFF1" w14:textId="77777777" w:rsidR="00E04A07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257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5A2CD8A" w14:textId="77777777" w:rsidR="00E04A07" w:rsidRPr="00926054" w:rsidRDefault="00B66D2B" w:rsidP="00E0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</w:t>
            </w:r>
          </w:p>
        </w:tc>
      </w:tr>
    </w:tbl>
    <w:p w14:paraId="1E3AA8CD" w14:textId="77777777" w:rsidR="001216EA" w:rsidRDefault="001216EA" w:rsidP="005B3B3D">
      <w:pPr>
        <w:spacing w:line="360" w:lineRule="auto"/>
        <w:rPr>
          <w:rFonts w:ascii="Times New Roman" w:hAnsi="Times New Roman" w:cs="Times New Roman"/>
          <w:sz w:val="24"/>
        </w:rPr>
      </w:pPr>
    </w:p>
    <w:p w14:paraId="4B6A7825" w14:textId="77777777" w:rsidR="00070E6B" w:rsidRDefault="00070E6B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070E6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2DEBA6" w14:textId="77777777" w:rsidR="00325F1D" w:rsidRDefault="00325F1D" w:rsidP="00883086">
      <w:r>
        <w:separator/>
      </w:r>
    </w:p>
  </w:endnote>
  <w:endnote w:type="continuationSeparator" w:id="0">
    <w:p w14:paraId="0BD510C0" w14:textId="77777777" w:rsidR="00325F1D" w:rsidRDefault="00325F1D" w:rsidP="00883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75017612"/>
      <w:docPartObj>
        <w:docPartGallery w:val="Page Numbers (Bottom of Page)"/>
        <w:docPartUnique/>
      </w:docPartObj>
    </w:sdtPr>
    <w:sdtEndPr/>
    <w:sdtContent>
      <w:p w14:paraId="1AB6F4F4" w14:textId="77777777" w:rsidR="004D1E0B" w:rsidRDefault="004D1E0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3713" w:rsidRPr="00963713">
          <w:rPr>
            <w:noProof/>
            <w:lang w:val="zh-CN"/>
          </w:rPr>
          <w:t>1</w:t>
        </w:r>
        <w:r>
          <w:fldChar w:fldCharType="end"/>
        </w:r>
      </w:p>
    </w:sdtContent>
  </w:sdt>
  <w:p w14:paraId="77DFFAD8" w14:textId="77777777" w:rsidR="004D1E0B" w:rsidRDefault="004D1E0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894C43" w14:textId="77777777" w:rsidR="00325F1D" w:rsidRDefault="00325F1D" w:rsidP="00883086">
      <w:r>
        <w:separator/>
      </w:r>
    </w:p>
  </w:footnote>
  <w:footnote w:type="continuationSeparator" w:id="0">
    <w:p w14:paraId="62538B55" w14:textId="77777777" w:rsidR="00325F1D" w:rsidRDefault="00325F1D" w:rsidP="00883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2rdtelzxesmep2xqpea0gfva5wdawpat0&quot;&gt;My EndNote Library&lt;record-ids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7E28EA"/>
    <w:rsid w:val="00001DE8"/>
    <w:rsid w:val="000021BF"/>
    <w:rsid w:val="00002440"/>
    <w:rsid w:val="000045BA"/>
    <w:rsid w:val="00020DEA"/>
    <w:rsid w:val="0002753D"/>
    <w:rsid w:val="00033B1E"/>
    <w:rsid w:val="00045D2E"/>
    <w:rsid w:val="000667C6"/>
    <w:rsid w:val="00070E6B"/>
    <w:rsid w:val="000726EB"/>
    <w:rsid w:val="00080968"/>
    <w:rsid w:val="000B2006"/>
    <w:rsid w:val="000D606C"/>
    <w:rsid w:val="000E4401"/>
    <w:rsid w:val="000F1339"/>
    <w:rsid w:val="00115742"/>
    <w:rsid w:val="001216EA"/>
    <w:rsid w:val="0012374E"/>
    <w:rsid w:val="00126BB4"/>
    <w:rsid w:val="00136566"/>
    <w:rsid w:val="0018346B"/>
    <w:rsid w:val="001840D5"/>
    <w:rsid w:val="001877BC"/>
    <w:rsid w:val="0019215A"/>
    <w:rsid w:val="001A0EA3"/>
    <w:rsid w:val="001B10B7"/>
    <w:rsid w:val="001E1410"/>
    <w:rsid w:val="001F243D"/>
    <w:rsid w:val="001F4CCD"/>
    <w:rsid w:val="002045ED"/>
    <w:rsid w:val="002120D4"/>
    <w:rsid w:val="00213C5D"/>
    <w:rsid w:val="00237DF5"/>
    <w:rsid w:val="00247C99"/>
    <w:rsid w:val="00261529"/>
    <w:rsid w:val="00266F3E"/>
    <w:rsid w:val="002700C5"/>
    <w:rsid w:val="002768D7"/>
    <w:rsid w:val="00294529"/>
    <w:rsid w:val="002977BA"/>
    <w:rsid w:val="002A70A1"/>
    <w:rsid w:val="002C2C7A"/>
    <w:rsid w:val="002E4288"/>
    <w:rsid w:val="002F64FC"/>
    <w:rsid w:val="003021E2"/>
    <w:rsid w:val="00325F1D"/>
    <w:rsid w:val="00336B33"/>
    <w:rsid w:val="00342B1A"/>
    <w:rsid w:val="00342BCF"/>
    <w:rsid w:val="00350392"/>
    <w:rsid w:val="003566ED"/>
    <w:rsid w:val="00376C9B"/>
    <w:rsid w:val="0039312B"/>
    <w:rsid w:val="00394284"/>
    <w:rsid w:val="00397D7E"/>
    <w:rsid w:val="003A2754"/>
    <w:rsid w:val="003B7798"/>
    <w:rsid w:val="003E0F1F"/>
    <w:rsid w:val="003E3569"/>
    <w:rsid w:val="00410501"/>
    <w:rsid w:val="004142A0"/>
    <w:rsid w:val="00435862"/>
    <w:rsid w:val="00436AEC"/>
    <w:rsid w:val="00471772"/>
    <w:rsid w:val="0048488F"/>
    <w:rsid w:val="00486E85"/>
    <w:rsid w:val="00487C0C"/>
    <w:rsid w:val="00490121"/>
    <w:rsid w:val="00497F13"/>
    <w:rsid w:val="004B3774"/>
    <w:rsid w:val="004C6CE2"/>
    <w:rsid w:val="004D1E0B"/>
    <w:rsid w:val="004E0553"/>
    <w:rsid w:val="004F2C45"/>
    <w:rsid w:val="00502B07"/>
    <w:rsid w:val="00525D3E"/>
    <w:rsid w:val="00556430"/>
    <w:rsid w:val="00570B7D"/>
    <w:rsid w:val="00576EAC"/>
    <w:rsid w:val="00587000"/>
    <w:rsid w:val="005A6C6D"/>
    <w:rsid w:val="005B3B3D"/>
    <w:rsid w:val="005E6F70"/>
    <w:rsid w:val="005E7B76"/>
    <w:rsid w:val="006021A9"/>
    <w:rsid w:val="00611FA3"/>
    <w:rsid w:val="00613D1C"/>
    <w:rsid w:val="00616694"/>
    <w:rsid w:val="00625DE7"/>
    <w:rsid w:val="00634FE8"/>
    <w:rsid w:val="0065664E"/>
    <w:rsid w:val="006B40DC"/>
    <w:rsid w:val="006B4939"/>
    <w:rsid w:val="006C04A2"/>
    <w:rsid w:val="006D21AC"/>
    <w:rsid w:val="006D402A"/>
    <w:rsid w:val="006E1DC2"/>
    <w:rsid w:val="006E7DA0"/>
    <w:rsid w:val="00701A53"/>
    <w:rsid w:val="00702176"/>
    <w:rsid w:val="007201D2"/>
    <w:rsid w:val="007365A0"/>
    <w:rsid w:val="007424D9"/>
    <w:rsid w:val="0075794D"/>
    <w:rsid w:val="00773536"/>
    <w:rsid w:val="00774561"/>
    <w:rsid w:val="007946C5"/>
    <w:rsid w:val="007A061F"/>
    <w:rsid w:val="007A525A"/>
    <w:rsid w:val="007B0D4E"/>
    <w:rsid w:val="007B2FD0"/>
    <w:rsid w:val="007B3E4C"/>
    <w:rsid w:val="007C4678"/>
    <w:rsid w:val="007E28EA"/>
    <w:rsid w:val="007E6BF2"/>
    <w:rsid w:val="007F6E85"/>
    <w:rsid w:val="00802F85"/>
    <w:rsid w:val="008117CB"/>
    <w:rsid w:val="008201A6"/>
    <w:rsid w:val="008259E6"/>
    <w:rsid w:val="00831B64"/>
    <w:rsid w:val="00846F4F"/>
    <w:rsid w:val="00863E1E"/>
    <w:rsid w:val="00883086"/>
    <w:rsid w:val="008C79D2"/>
    <w:rsid w:val="008D5C29"/>
    <w:rsid w:val="008D6AB5"/>
    <w:rsid w:val="008E1037"/>
    <w:rsid w:val="008F076A"/>
    <w:rsid w:val="00903F0D"/>
    <w:rsid w:val="00926054"/>
    <w:rsid w:val="00927414"/>
    <w:rsid w:val="00963713"/>
    <w:rsid w:val="00964D64"/>
    <w:rsid w:val="00967B97"/>
    <w:rsid w:val="00977FBE"/>
    <w:rsid w:val="00986871"/>
    <w:rsid w:val="009C188E"/>
    <w:rsid w:val="009D2C9E"/>
    <w:rsid w:val="009D7F1F"/>
    <w:rsid w:val="00A12BA6"/>
    <w:rsid w:val="00A16384"/>
    <w:rsid w:val="00A25890"/>
    <w:rsid w:val="00A46D94"/>
    <w:rsid w:val="00A70B5A"/>
    <w:rsid w:val="00A90857"/>
    <w:rsid w:val="00A91BCA"/>
    <w:rsid w:val="00A94D21"/>
    <w:rsid w:val="00A96146"/>
    <w:rsid w:val="00AA3717"/>
    <w:rsid w:val="00AB26E2"/>
    <w:rsid w:val="00AB3614"/>
    <w:rsid w:val="00AB6922"/>
    <w:rsid w:val="00AE0FF6"/>
    <w:rsid w:val="00AE742F"/>
    <w:rsid w:val="00B0329D"/>
    <w:rsid w:val="00B3477F"/>
    <w:rsid w:val="00B3538F"/>
    <w:rsid w:val="00B356A1"/>
    <w:rsid w:val="00B366AD"/>
    <w:rsid w:val="00B379BD"/>
    <w:rsid w:val="00B54C69"/>
    <w:rsid w:val="00B54D08"/>
    <w:rsid w:val="00B66D2B"/>
    <w:rsid w:val="00B84E47"/>
    <w:rsid w:val="00B8715D"/>
    <w:rsid w:val="00BB1EAA"/>
    <w:rsid w:val="00BE4C74"/>
    <w:rsid w:val="00BF10BE"/>
    <w:rsid w:val="00BF6705"/>
    <w:rsid w:val="00C27106"/>
    <w:rsid w:val="00C3330A"/>
    <w:rsid w:val="00C519A0"/>
    <w:rsid w:val="00C51BBF"/>
    <w:rsid w:val="00C630E8"/>
    <w:rsid w:val="00C76572"/>
    <w:rsid w:val="00CD1402"/>
    <w:rsid w:val="00CD5EF7"/>
    <w:rsid w:val="00CE6B6E"/>
    <w:rsid w:val="00CE7B2F"/>
    <w:rsid w:val="00D0095E"/>
    <w:rsid w:val="00D10D44"/>
    <w:rsid w:val="00D116EA"/>
    <w:rsid w:val="00D12684"/>
    <w:rsid w:val="00D1709F"/>
    <w:rsid w:val="00D22E7C"/>
    <w:rsid w:val="00D26B89"/>
    <w:rsid w:val="00D378AB"/>
    <w:rsid w:val="00D63732"/>
    <w:rsid w:val="00D66BD7"/>
    <w:rsid w:val="00D968B3"/>
    <w:rsid w:val="00DB2DCB"/>
    <w:rsid w:val="00DE2E16"/>
    <w:rsid w:val="00E04A07"/>
    <w:rsid w:val="00E1173B"/>
    <w:rsid w:val="00E24F9C"/>
    <w:rsid w:val="00E33F9E"/>
    <w:rsid w:val="00E470FB"/>
    <w:rsid w:val="00E47928"/>
    <w:rsid w:val="00E702D4"/>
    <w:rsid w:val="00E81CF3"/>
    <w:rsid w:val="00EA3D4C"/>
    <w:rsid w:val="00EB5285"/>
    <w:rsid w:val="00EC2301"/>
    <w:rsid w:val="00ED5592"/>
    <w:rsid w:val="00EF4667"/>
    <w:rsid w:val="00F3509F"/>
    <w:rsid w:val="00F5651B"/>
    <w:rsid w:val="00F56D78"/>
    <w:rsid w:val="00F65708"/>
    <w:rsid w:val="00F76C5C"/>
    <w:rsid w:val="00F91507"/>
    <w:rsid w:val="00FC1AF2"/>
    <w:rsid w:val="00FE0451"/>
    <w:rsid w:val="00FF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73370"/>
  <w15:chartTrackingRefBased/>
  <w15:docId w15:val="{1EB88FB6-CD52-4A40-B348-65C246CB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B10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10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B10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10B7"/>
    <w:rPr>
      <w:rFonts w:ascii="Calibri" w:hAnsi="Calibri" w:cs="Calibri"/>
      <w:noProof/>
      <w:sz w:val="20"/>
    </w:rPr>
  </w:style>
  <w:style w:type="character" w:customStyle="1" w:styleId="a3">
    <w:name w:val="页眉 字符"/>
    <w:basedOn w:val="a0"/>
    <w:link w:val="a4"/>
    <w:rsid w:val="000021BF"/>
    <w:rPr>
      <w:sz w:val="18"/>
      <w:szCs w:val="18"/>
    </w:rPr>
  </w:style>
  <w:style w:type="paragraph" w:styleId="a4">
    <w:name w:val="header"/>
    <w:basedOn w:val="a"/>
    <w:link w:val="a3"/>
    <w:rsid w:val="000021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0021BF"/>
    <w:rPr>
      <w:sz w:val="18"/>
      <w:szCs w:val="18"/>
    </w:rPr>
  </w:style>
  <w:style w:type="paragraph" w:styleId="a6">
    <w:name w:val="footer"/>
    <w:basedOn w:val="a"/>
    <w:link w:val="a5"/>
    <w:uiPriority w:val="99"/>
    <w:rsid w:val="00002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7">
    <w:name w:val="Hyperlink"/>
    <w:basedOn w:val="a0"/>
    <w:unhideWhenUsed/>
    <w:rsid w:val="00AE74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鋆 Jun REN</dc:creator>
  <cp:keywords/>
  <dc:description/>
  <cp:lastModifiedBy>REN JUN</cp:lastModifiedBy>
  <cp:revision>7</cp:revision>
  <dcterms:created xsi:type="dcterms:W3CDTF">2018-08-07T05:51:00Z</dcterms:created>
  <dcterms:modified xsi:type="dcterms:W3CDTF">2020-10-21T06:43:00Z</dcterms:modified>
</cp:coreProperties>
</file>